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9E4981" w:rsidRPr="008162CF" w:rsidRDefault="009E4981" w:rsidP="009E49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E2F3" w:themeFill="accent1" w:themeFillTint="33"/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8162CF">
        <w:rPr>
          <w:rFonts w:ascii="Times New Roman" w:hAnsi="Times New Roman" w:cs="Times New Roman"/>
          <w:b/>
          <w:bCs/>
          <w:lang w:val="en-US"/>
        </w:rPr>
        <w:t>The COVID-19 pandemic</w:t>
      </w:r>
      <w:r w:rsidRPr="008162CF">
        <w:rPr>
          <w:rFonts w:ascii="Times New Roman" w:hAnsi="Times New Roman" w:cs="Times New Roman"/>
          <w:b/>
          <w:bCs/>
          <w:lang w:val="en-US"/>
        </w:rPr>
        <w:t>: i</w:t>
      </w:r>
      <w:r w:rsidRPr="008162CF">
        <w:rPr>
          <w:rFonts w:ascii="Times New Roman" w:hAnsi="Times New Roman" w:cs="Times New Roman"/>
          <w:b/>
          <w:bCs/>
          <w:lang w:val="en-US"/>
        </w:rPr>
        <w:t>mpact on surgical departments of non-university hospitals</w:t>
      </w:r>
    </w:p>
    <w:p w:rsidR="00EB48AA" w:rsidRPr="008162CF" w:rsidRDefault="00B92B00" w:rsidP="009E49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E2F3" w:themeFill="accent1" w:themeFillTint="33"/>
        <w:spacing w:line="360" w:lineRule="auto"/>
        <w:jc w:val="center"/>
        <w:rPr>
          <w:rFonts w:ascii="Times New Roman" w:hAnsi="Times New Roman" w:cs="Times New Roman"/>
          <w:b/>
          <w:bCs/>
          <w:i/>
          <w:iCs/>
          <w:lang w:val="en-US"/>
        </w:rPr>
      </w:pPr>
      <w:r w:rsidRPr="008162CF">
        <w:rPr>
          <w:rFonts w:ascii="Times New Roman" w:hAnsi="Times New Roman" w:cs="Times New Roman"/>
          <w:b/>
          <w:bCs/>
          <w:i/>
          <w:iCs/>
          <w:lang w:val="en-US"/>
        </w:rPr>
        <w:t>Survey</w:t>
      </w:r>
    </w:p>
    <w:p w:rsidR="009E4981" w:rsidRPr="008162CF" w:rsidRDefault="009E4981" w:rsidP="009E498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hd w:val="clear" w:color="auto" w:fill="D9E2F3" w:themeFill="accent1" w:themeFillTint="33"/>
        <w:spacing w:line="360" w:lineRule="auto"/>
        <w:jc w:val="right"/>
        <w:rPr>
          <w:rFonts w:ascii="Times New Roman" w:hAnsi="Times New Roman" w:cs="Times New Roman"/>
          <w:sz w:val="20"/>
          <w:szCs w:val="20"/>
          <w:lang w:val="en-US"/>
        </w:rPr>
      </w:pPr>
      <w:r w:rsidRPr="008162CF">
        <w:rPr>
          <w:rFonts w:ascii="Times New Roman" w:hAnsi="Times New Roman" w:cs="Times New Roman"/>
          <w:sz w:val="20"/>
          <w:szCs w:val="20"/>
          <w:lang w:val="en-US"/>
        </w:rPr>
        <w:t>Stöß et al.</w:t>
      </w:r>
    </w:p>
    <w:p w:rsidR="009E4981" w:rsidRDefault="009E4981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</w:p>
    <w:p w:rsidR="002567A6" w:rsidRPr="00A70BD9" w:rsidRDefault="00B92B00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General characteristics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A70BD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Your age</w:t>
      </w:r>
    </w:p>
    <w:p w:rsidR="00EB48AA" w:rsidRPr="00A70BD9" w:rsidRDefault="00EB48AA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</w:rPr>
        <w:t>&gt;</w:t>
      </w:r>
      <w:r w:rsidR="000511CA" w:rsidRPr="00A70BD9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70BD9">
        <w:rPr>
          <w:rFonts w:ascii="Times New Roman" w:hAnsi="Times New Roman" w:cs="Times New Roman"/>
          <w:sz w:val="20"/>
          <w:szCs w:val="20"/>
        </w:rPr>
        <w:t xml:space="preserve">50 </w:t>
      </w:r>
      <w:r w:rsidR="00B92B00" w:rsidRPr="00A70BD9">
        <w:rPr>
          <w:rFonts w:ascii="Times New Roman" w:hAnsi="Times New Roman" w:cs="Times New Roman"/>
          <w:sz w:val="20"/>
          <w:szCs w:val="20"/>
          <w:lang w:val="en-US"/>
        </w:rPr>
        <w:t>years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B35D7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F754A2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</w:rPr>
        <w:t xml:space="preserve">30-50 </w:t>
      </w:r>
      <w:r w:rsidR="00B92B00" w:rsidRPr="00A70BD9">
        <w:rPr>
          <w:rFonts w:ascii="Times New Roman" w:hAnsi="Times New Roman" w:cs="Times New Roman"/>
          <w:sz w:val="20"/>
          <w:szCs w:val="20"/>
          <w:lang w:val="en-US"/>
        </w:rPr>
        <w:t>years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</w:rPr>
        <w:t>&lt;</w:t>
      </w:r>
      <w:r w:rsidR="000511CA" w:rsidRPr="00A70BD9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70BD9">
        <w:rPr>
          <w:rFonts w:ascii="Times New Roman" w:hAnsi="Times New Roman" w:cs="Times New Roman"/>
          <w:sz w:val="20"/>
          <w:szCs w:val="20"/>
        </w:rPr>
        <w:t xml:space="preserve">30 </w:t>
      </w:r>
      <w:r w:rsidR="00B92B00" w:rsidRPr="00A70BD9">
        <w:rPr>
          <w:rFonts w:ascii="Times New Roman" w:hAnsi="Times New Roman" w:cs="Times New Roman"/>
          <w:sz w:val="20"/>
          <w:szCs w:val="20"/>
          <w:lang w:val="en-US"/>
        </w:rPr>
        <w:t>years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Not specified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Pr="00A70BD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Sex</w:t>
      </w:r>
    </w:p>
    <w:p w:rsidR="00EB48AA" w:rsidRPr="00A70BD9" w:rsidRDefault="00EB48AA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</w:rPr>
        <w:t>M</w:t>
      </w:r>
      <w:r w:rsidR="00B92B00" w:rsidRPr="00A70BD9">
        <w:rPr>
          <w:rFonts w:ascii="Times New Roman" w:hAnsi="Times New Roman" w:cs="Times New Roman"/>
          <w:sz w:val="20"/>
          <w:szCs w:val="20"/>
          <w:lang w:val="en-US"/>
        </w:rPr>
        <w:t>ale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B92B00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Female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n-binary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Not specified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.</w:t>
      </w: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Profession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obligat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ory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)</w:t>
      </w:r>
    </w:p>
    <w:p w:rsidR="00EB48AA" w:rsidRPr="00A70BD9" w:rsidRDefault="00B92B00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Head of department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Senior attending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Consultant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.</w:t>
      </w: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</w:rPr>
        <w:t>Supply level of the hospital</w:t>
      </w:r>
    </w:p>
    <w:p w:rsidR="00EB48AA" w:rsidRPr="00A70BD9" w:rsidRDefault="00B92B00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M</w:t>
      </w:r>
      <w:r w:rsidRPr="00A70BD9">
        <w:rPr>
          <w:rFonts w:ascii="Times New Roman" w:hAnsi="Times New Roman" w:cs="Times New Roman"/>
          <w:sz w:val="20"/>
          <w:szCs w:val="20"/>
        </w:rPr>
        <w:t>aximum care hospital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Specialized hospital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General hospital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.</w:t>
      </w:r>
      <w:r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</w:rPr>
        <w:t>Hospital type</w:t>
      </w:r>
    </w:p>
    <w:p w:rsidR="00EB48AA" w:rsidRPr="00A70BD9" w:rsidRDefault="00B92B00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Private carrier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P</w:t>
      </w:r>
      <w:r w:rsidRPr="00A70BD9">
        <w:rPr>
          <w:rFonts w:ascii="Times New Roman" w:hAnsi="Times New Roman" w:cs="Times New Roman"/>
          <w:sz w:val="20"/>
          <w:szCs w:val="20"/>
        </w:rPr>
        <w:t>ublic</w:t>
      </w:r>
      <w:r w:rsidRPr="00A70BD9">
        <w:rPr>
          <w:rFonts w:ascii="Times New Roman" w:hAnsi="Times New Roman" w:cs="Times New Roman"/>
          <w:sz w:val="20"/>
          <w:szCs w:val="20"/>
        </w:rPr>
        <w:tab/>
      </w:r>
      <w:r w:rsidRPr="00A70BD9">
        <w:rPr>
          <w:rFonts w:ascii="Times New Roman" w:hAnsi="Times New Roman" w:cs="Times New Roman"/>
          <w:sz w:val="20"/>
          <w:szCs w:val="20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Non-profit carrier</w:t>
      </w:r>
      <w:r w:rsidR="003A2B76" w:rsidRPr="00A70BD9">
        <w:rPr>
          <w:rFonts w:ascii="Times New Roman" w:hAnsi="Times New Roman" w:cs="Times New Roman"/>
          <w:sz w:val="20"/>
          <w:szCs w:val="20"/>
        </w:rPr>
        <w:tab/>
      </w:r>
      <w:r w:rsidRPr="00A70BD9">
        <w:rPr>
          <w:rFonts w:ascii="Times New Roman" w:hAnsi="Times New Roman" w:cs="Times New Roman"/>
          <w:sz w:val="20"/>
          <w:szCs w:val="20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B32D30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7.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Hospital size (number of beds)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&lt;</w:t>
      </w:r>
      <w:r w:rsidR="000511CA" w:rsidRPr="00A70BD9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70BD9">
        <w:rPr>
          <w:rFonts w:ascii="Times New Roman" w:hAnsi="Times New Roman" w:cs="Times New Roman"/>
          <w:sz w:val="20"/>
          <w:szCs w:val="20"/>
        </w:rPr>
        <w:t>100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101-200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201-500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501-1000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&gt;</w:t>
      </w:r>
      <w:r w:rsidR="000511CA" w:rsidRPr="00A70BD9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70BD9">
        <w:rPr>
          <w:rFonts w:ascii="Times New Roman" w:hAnsi="Times New Roman" w:cs="Times New Roman"/>
          <w:sz w:val="20"/>
          <w:szCs w:val="20"/>
        </w:rPr>
        <w:t>1000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t specified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B32D30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8.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 Intensiv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e care unit capacity 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number of beds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</w:rPr>
        <w:t>)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&lt;</w:t>
      </w:r>
      <w:r w:rsidR="000511CA" w:rsidRPr="00A70BD9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70BD9">
        <w:rPr>
          <w:rFonts w:ascii="Times New Roman" w:hAnsi="Times New Roman" w:cs="Times New Roman"/>
          <w:sz w:val="20"/>
          <w:szCs w:val="20"/>
        </w:rPr>
        <w:t>10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lastRenderedPageBreak/>
        <w:t>11-20</w:t>
      </w:r>
      <w:r w:rsidR="00F754A2" w:rsidRPr="00A70B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21-50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51-100</w:t>
      </w:r>
      <w:r w:rsidR="00F754A2" w:rsidRPr="00A70BD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&gt;</w:t>
      </w:r>
      <w:r w:rsidR="000511CA" w:rsidRPr="00A70BD9">
        <w:rPr>
          <w:rFonts w:ascii="Times New Roman" w:hAnsi="Times New Roman" w:cs="Times New Roman"/>
          <w:sz w:val="20"/>
          <w:szCs w:val="20"/>
          <w:lang w:val="en-US"/>
        </w:rPr>
        <w:t> </w:t>
      </w:r>
      <w:r w:rsidRPr="00A70BD9">
        <w:rPr>
          <w:rFonts w:ascii="Times New Roman" w:hAnsi="Times New Roman" w:cs="Times New Roman"/>
          <w:sz w:val="20"/>
          <w:szCs w:val="20"/>
        </w:rPr>
        <w:t>100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B92B00" w:rsidP="002567A6">
      <w:pPr>
        <w:spacing w:line="360" w:lineRule="auto"/>
        <w:ind w:left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t specified</w:t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B32D30" w:rsidRPr="00A70BD9" w:rsidRDefault="00EB48AA" w:rsidP="00B92B0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9.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</w:rPr>
        <w:t>Please enter the number of operations performed annually by your surgical department.</w:t>
      </w:r>
    </w:p>
    <w:p w:rsidR="00B92B00" w:rsidRPr="00A70BD9" w:rsidRDefault="00B92B00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EB48AA" w:rsidRPr="00A70BD9" w:rsidRDefault="00B92B00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Politics</w:t>
      </w:r>
    </w:p>
    <w:p w:rsidR="00B92B00" w:rsidRPr="00A70BD9" w:rsidRDefault="00EB48AA" w:rsidP="00B92B0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0.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formation on the development of the COVID-19 pandemic was sufficiently disseminated </w:t>
      </w:r>
    </w:p>
    <w:p w:rsidR="00B32D30" w:rsidRPr="00A70BD9" w:rsidRDefault="002567A6" w:rsidP="00B92B0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 xml:space="preserve">(1) </w:t>
      </w:r>
      <w:r w:rsidR="00B92B00" w:rsidRPr="00A70BD9">
        <w:rPr>
          <w:rFonts w:ascii="Times New Roman" w:hAnsi="Times New Roman" w:cs="Times New Roman"/>
          <w:sz w:val="20"/>
          <w:szCs w:val="20"/>
          <w:lang w:val="en-US"/>
        </w:rPr>
        <w:t>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 xml:space="preserve">(5) </w:t>
      </w:r>
      <w:r w:rsidR="00B92B00" w:rsidRPr="00A70BD9">
        <w:rPr>
          <w:rFonts w:ascii="Times New Roman" w:hAnsi="Times New Roman" w:cs="Times New Roman"/>
          <w:sz w:val="20"/>
          <w:szCs w:val="20"/>
          <w:lang w:val="en-US"/>
        </w:rPr>
        <w:t>Strongly disagree</w:t>
      </w:r>
    </w:p>
    <w:p w:rsidR="00B92B00" w:rsidRPr="00A70BD9" w:rsidRDefault="00EB48AA" w:rsidP="00B92B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1.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</w:rPr>
        <w:t>The measures taken to contain the COVID-19 pandemic were adequate.</w:t>
      </w:r>
    </w:p>
    <w:p w:rsidR="002567A6" w:rsidRPr="00A70BD9" w:rsidRDefault="00B92B00" w:rsidP="00B92B0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EB48AA" w:rsidRPr="00A70BD9" w:rsidRDefault="00EB48AA" w:rsidP="00B92B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2.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</w:rPr>
        <w:t>The suspension of all elective operations was an adequate measure.</w:t>
      </w:r>
    </w:p>
    <w:p w:rsidR="00B92B00" w:rsidRPr="00A70BD9" w:rsidRDefault="00B92B00" w:rsidP="00B92B0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B92B00" w:rsidRPr="00A70BD9" w:rsidRDefault="00EB48AA" w:rsidP="00B92B00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3.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</w:rPr>
        <w:t>More commitments for financial support or coverage would have been desirable.</w:t>
      </w:r>
    </w:p>
    <w:p w:rsidR="00B92B00" w:rsidRPr="00A70BD9" w:rsidRDefault="00B92B00" w:rsidP="00B92B0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3A2B76" w:rsidRPr="00A70BD9" w:rsidRDefault="00EB48AA" w:rsidP="003A2B7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4.</w:t>
      </w:r>
      <w:r w:rsidR="00B32D3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Despite the pandemic, the work of our department has been perceived as important. </w:t>
      </w:r>
    </w:p>
    <w:p w:rsidR="002567A6" w:rsidRPr="00A70BD9" w:rsidRDefault="003A2B76" w:rsidP="00B92B0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B32D30" w:rsidRPr="00A70BD9" w:rsidRDefault="00B32D30" w:rsidP="002567A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B48AA" w:rsidRPr="00A70BD9" w:rsidRDefault="00B92B00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Health authorities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5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</w:rPr>
        <w:t>The information policy of the health authorities was adequate.</w:t>
      </w:r>
    </w:p>
    <w:p w:rsidR="0067198C" w:rsidRPr="00A70BD9" w:rsidRDefault="0067198C" w:rsidP="00B92B0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  <w:r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B92B00" w:rsidRPr="00A70BD9" w:rsidRDefault="00EB48AA" w:rsidP="00B92B00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6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B92B00" w:rsidRPr="00A70BD9">
        <w:rPr>
          <w:rFonts w:ascii="Times New Roman" w:hAnsi="Times New Roman" w:cs="Times New Roman"/>
          <w:b/>
          <w:bCs/>
          <w:sz w:val="20"/>
          <w:szCs w:val="20"/>
        </w:rPr>
        <w:t>The health authorities have taken adequate measures to protect hospital staff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  <w:r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7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The federal health authorities were perceived as supporters of our department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  <w:r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8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state health authorities were perceived as supporters of our department. </w:t>
      </w:r>
    </w:p>
    <w:p w:rsidR="00F754A2" w:rsidRPr="00A70BD9" w:rsidRDefault="0067198C" w:rsidP="002567A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67198C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</w:p>
    <w:p w:rsidR="00EB48AA" w:rsidRPr="00A70BD9" w:rsidRDefault="0067198C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Hospital administration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19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Communication with your hospital administration was adequate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0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Your hospital administration has clearly communicated that financial targets in this situation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are subordinate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1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Your hospital administration has intervened with the personnel allocation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2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There was financial compensation for the reallocation of your staff to other departments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3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Training courses on the handling of COVID-19 patients were offered to the staff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lastRenderedPageBreak/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C54BA6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4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Your hospital administration has ensured adequate protection for the staff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5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Your hospital administration has been appointed as a supporter of the general and abdominal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surgery departments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6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Your hospital administration assures that surgical wards reserved for COVID-19 patients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will be released for surgery again after the pandemic.</w:t>
      </w: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C54BA6" w:rsidRPr="00A70BD9" w:rsidRDefault="00C54BA6" w:rsidP="002567A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EB48AA" w:rsidRPr="00A70BD9" w:rsidRDefault="0067198C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Cooperation with other specialties during COVID-19 pandemic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7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Communication with the anaesthetists/intensive care physicians was adequate.</w:t>
      </w:r>
    </w:p>
    <w:p w:rsidR="007D2635" w:rsidRPr="00A70BD9" w:rsidRDefault="007D2635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8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Communication with infectiologists/virologists was adequate.</w:t>
      </w:r>
    </w:p>
    <w:p w:rsidR="002567A6" w:rsidRPr="00A70BD9" w:rsidRDefault="007D2635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29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Communication with gastroenterologists/oncologists was adequate.</w:t>
      </w:r>
    </w:p>
    <w:p w:rsidR="007D2635" w:rsidRPr="00A70BD9" w:rsidRDefault="007D2635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0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A regular interdisciplinary exchange of measures to be coordinated with regard to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of the distribution of COVID-19 patients took place.</w:t>
      </w:r>
    </w:p>
    <w:p w:rsidR="007D2635" w:rsidRPr="00A70BD9" w:rsidRDefault="007D2635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C54BA6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1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The interdisciplinary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t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umor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oard continues to take place.</w:t>
      </w:r>
    </w:p>
    <w:p w:rsidR="0067198C" w:rsidRPr="00A70BD9" w:rsidRDefault="0067198C" w:rsidP="0067198C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</w:rPr>
        <w:t>Yes, as before.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67198C" w:rsidRPr="00A70BD9" w:rsidRDefault="0067198C" w:rsidP="0067198C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Yes, but with less staff.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67198C" w:rsidRPr="00A70BD9" w:rsidRDefault="0067198C" w:rsidP="0067198C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Yes, but only via video/phone conference.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67198C" w:rsidRPr="00A70BD9" w:rsidRDefault="0067198C" w:rsidP="0067198C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No, the tumor board is currently paused/reduced.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67198C" w:rsidP="0067198C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</w:rPr>
        <w:t>Not specified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C54BA6" w:rsidRPr="00A70BD9" w:rsidRDefault="00C54BA6" w:rsidP="002567A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198C" w:rsidRPr="00A70BD9" w:rsidRDefault="0067198C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</w:rPr>
        <w:t>Restructuring / pandemic consequences</w:t>
      </w:r>
    </w:p>
    <w:p w:rsidR="00EB48AA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2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Estimate the current reduction in bed capacity in your department as a result of the pandemic</w:t>
      </w:r>
      <w:r w:rsidR="0067198C" w:rsidRPr="00A70BD9">
        <w:rPr>
          <w:rFonts w:ascii="Times New Roman" w:hAnsi="Times New Roman" w:cs="Times New Roman"/>
          <w:sz w:val="20"/>
          <w:szCs w:val="20"/>
        </w:rPr>
        <w:t>.</w:t>
      </w:r>
      <w:r w:rsidR="0067198C"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If the bed capacity of your clinic has increased or remained the same, please enter a "0" here)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3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Estimate the current bed capacity utilization of your department as a result of the pandemic.</w:t>
      </w:r>
    </w:p>
    <w:p w:rsidR="00EB48AA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4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Estimate the current reduction in operating room capacity in your department as a result of the pandemic.</w:t>
      </w:r>
      <w:r w:rsidR="0067198C"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>(If the operating room capacity of your clinic has increased or remained the same, please enter a "0" here)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5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Estimate the current operating room capacity utilization of your department as a result of the pandemic.</w:t>
      </w:r>
    </w:p>
    <w:p w:rsidR="00EB48AA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6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Estimate the current reduction in the consulting room capacity of your department as a result of the pandemic.</w:t>
      </w:r>
      <w:r w:rsidR="0067198C" w:rsidRPr="00A70BD9">
        <w:rPr>
          <w:rFonts w:ascii="Times New Roman" w:hAnsi="Times New Roman" w:cs="Times New Roman"/>
          <w:b/>
          <w:bCs/>
          <w:i/>
          <w:i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>(If the consultation hours of your clinic have increased or remained the same, please enter a "0" here)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7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Estimate the current capacity utilization of the consulting hours of your department as a result of the pandemic.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lastRenderedPageBreak/>
        <w:t>38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Has bed capacity been reduced in other operational departments?</w:t>
      </w:r>
    </w:p>
    <w:p w:rsidR="00EB48AA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7D2635" w:rsidP="00BB35D7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7D2635" w:rsidP="00BB35D7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="000B1653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F754A2"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39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Has the operating room capacity also been reduced in other surgical departments?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0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Estimate the percentage of physician staff to be redistributed from your department to other departments.</w:t>
      </w:r>
    </w:p>
    <w:p w:rsidR="003A2B76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1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To which departments were the employees reallocated (e.g.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gastroenterology, intensive care unit etc.)?</w:t>
      </w:r>
    </w:p>
    <w:p w:rsidR="00F754A2" w:rsidRPr="00A70BD9" w:rsidRDefault="00F754A2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F</w:t>
      </w:r>
      <w:r w:rsidR="007D2635" w:rsidRPr="00A70BD9">
        <w:rPr>
          <w:rFonts w:ascii="Times New Roman" w:hAnsi="Times New Roman" w:cs="Times New Roman"/>
          <w:sz w:val="20"/>
          <w:szCs w:val="20"/>
          <w:lang w:val="en-US"/>
        </w:rPr>
        <w:t>ree-text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2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Estimate the proportion of medical staff in your department working "reduced hours" or "shift work".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3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Estimate the percentage of medical staff in your department who have been infected with </w:t>
      </w:r>
      <w:r w:rsidR="003A2B7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COVID-19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:rsidR="00EB48AA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4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Has your clinic management ordered overtime to be reduced?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5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Has vacation been ordered by your clinic management?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6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Has it been possible to provide adequate protective equipment for your staff?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7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Did emergency operations have to be postponed or rescheduled due to sickness absence?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8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Would you estimate at this point in time that failure to meet the targets would have financial consequences for your department?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49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Would you currently estimate that failure to meet the targets would have personnel consequences for your department?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lastRenderedPageBreak/>
        <w:t>Yes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7D2635" w:rsidRPr="00A70BD9" w:rsidRDefault="007D2635" w:rsidP="007D2635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="003A2B76"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0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Estimate the loss of your 2020 sales targets.</w:t>
      </w:r>
      <w:r w:rsidR="007D2635"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Should the revenue at your clinic increase or remain the same, please enter a "0" here)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1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Estimate the loss of your targets for the case mix points</w:t>
      </w:r>
      <w:r w:rsidR="007D2635" w:rsidRPr="00A70BD9">
        <w:rPr>
          <w:rFonts w:ascii="Times New Roman" w:hAnsi="Times New Roman" w:cs="Times New Roman"/>
          <w:sz w:val="20"/>
          <w:szCs w:val="20"/>
        </w:rPr>
        <w:t>.</w:t>
      </w:r>
      <w:r w:rsidR="007D2635"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(Should the Case Mix points at your clinic increase or remain the same, please enter a "0" here)</w:t>
      </w:r>
    </w:p>
    <w:p w:rsidR="00EB48AA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2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Estimate the loss of your Case Mix Index targets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F754A2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>(Should the Case Mix Index at your clinic increase or remain the same, please enter a "0" here)</w:t>
      </w:r>
    </w:p>
    <w:p w:rsidR="00C54BA6" w:rsidRPr="00A70BD9" w:rsidRDefault="00C54BA6" w:rsidP="002567A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3A2B76" w:rsidRPr="00A70BD9" w:rsidRDefault="003A2B76" w:rsidP="003A2B76">
      <w:pPr>
        <w:spacing w:line="360" w:lineRule="auto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Impact of the </w:t>
      </w: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COVID-19</w:t>
      </w: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</w:rPr>
        <w:t xml:space="preserve"> pandemic on current case numbers</w:t>
      </w:r>
    </w:p>
    <w:p w:rsidR="003A2B76" w:rsidRPr="00A70BD9" w:rsidRDefault="00EB48AA" w:rsidP="003A2B7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3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he number of emergency operations has increased 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</w:rPr>
        <w:t>(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indicated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in %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).</w:t>
      </w:r>
    </w:p>
    <w:p w:rsidR="007D2635" w:rsidRPr="00A70BD9" w:rsidRDefault="007D2635" w:rsidP="002567A6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>(If the number of emergency operations has decreased or remained the same, please enter a "0" here)</w:t>
      </w:r>
    </w:p>
    <w:p w:rsidR="003A2B76" w:rsidRPr="00A70BD9" w:rsidRDefault="00EB48AA" w:rsidP="002567A6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4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The number of emergency operations has decreased (indicated in %)</w:t>
      </w:r>
    </w:p>
    <w:p w:rsidR="00EB48AA" w:rsidRPr="00A70BD9" w:rsidRDefault="007D2635" w:rsidP="002567A6">
      <w:pPr>
        <w:spacing w:line="360" w:lineRule="auto"/>
        <w:jc w:val="both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i/>
          <w:iCs/>
          <w:sz w:val="20"/>
          <w:szCs w:val="20"/>
          <w:lang w:val="en-US"/>
        </w:rPr>
        <w:t>(If the number of emergency operations has increased or remained the same, please enter a "0" here)</w:t>
      </w:r>
    </w:p>
    <w:p w:rsidR="003A2B76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5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The number of surgical emergencies in the emergency room has increased</w:t>
      </w:r>
      <w:r w:rsidR="003A2B7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indicated in %).</w:t>
      </w:r>
    </w:p>
    <w:p w:rsidR="007D2635" w:rsidRPr="00A70BD9" w:rsidRDefault="007D2635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i/>
          <w:iCs/>
          <w:sz w:val="20"/>
          <w:szCs w:val="20"/>
        </w:rPr>
        <w:t>(If the number of surgical emergencies in the emergency department has decreased or remained the same, please enter a "0" here).</w:t>
      </w:r>
    </w:p>
    <w:p w:rsidR="003A2B76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6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The number of surgical emergencies in the emergency room has decreased</w:t>
      </w:r>
      <w:r w:rsidR="003A2B7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(indicated in %).</w:t>
      </w:r>
    </w:p>
    <w:p w:rsidR="007D2635" w:rsidRPr="00A70BD9" w:rsidRDefault="007D2635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i/>
          <w:iCs/>
          <w:sz w:val="20"/>
          <w:szCs w:val="20"/>
        </w:rPr>
        <w:t>(If the number of surgical emergencies in the emergency department has increased or remained the same, please enter a "0" here).</w:t>
      </w:r>
    </w:p>
    <w:p w:rsidR="003A2B76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7.</w:t>
      </w:r>
      <w:r w:rsidR="00C54B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The number of oncological patients in consultation hours has increased</w:t>
      </w:r>
      <w:r w:rsidR="003A2B7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(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indicated in %). </w:t>
      </w:r>
    </w:p>
    <w:p w:rsidR="007D2635" w:rsidRPr="00A70BD9" w:rsidRDefault="007D2635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i/>
          <w:iCs/>
          <w:sz w:val="20"/>
          <w:szCs w:val="20"/>
        </w:rPr>
        <w:t>(If the number of oncological patients in the consultation hour has decreased or remained the same, please enter a "0" here)</w:t>
      </w:r>
    </w:p>
    <w:p w:rsidR="003A2B76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8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The number of oncological patients in consultation hours has decreased</w:t>
      </w:r>
      <w:r w:rsidR="003A2B7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(indicated in %). </w:t>
      </w:r>
    </w:p>
    <w:p w:rsidR="007D2635" w:rsidRPr="00A70BD9" w:rsidRDefault="007D2635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i/>
          <w:iCs/>
          <w:sz w:val="20"/>
          <w:szCs w:val="20"/>
        </w:rPr>
        <w:t>(If the number of oncological patients during consultation hours has increased or remained the same, please enter a "0" here).</w:t>
      </w:r>
    </w:p>
    <w:p w:rsidR="003A2B76" w:rsidRPr="00A70BD9" w:rsidRDefault="00EB48AA" w:rsidP="007D2635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59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 xml:space="preserve">Do you have the impression that patients are worried about </w:t>
      </w:r>
      <w:r w:rsidR="007D2635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COVID-19 </w:t>
      </w:r>
      <w:proofErr w:type="spellStart"/>
      <w:r w:rsidR="007D2635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i</w:t>
      </w:r>
      <w:proofErr w:type="spellEnd"/>
      <w:r w:rsidR="007D2635" w:rsidRPr="00A70BD9">
        <w:rPr>
          <w:rFonts w:ascii="Times New Roman" w:hAnsi="Times New Roman" w:cs="Times New Roman"/>
          <w:b/>
          <w:bCs/>
          <w:sz w:val="20"/>
          <w:szCs w:val="20"/>
        </w:rPr>
        <w:t>nfection cancel elective surgery?</w:t>
      </w:r>
    </w:p>
    <w:p w:rsidR="003A2B76" w:rsidRPr="00A70BD9" w:rsidRDefault="003A2B76" w:rsidP="003A2B7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Yes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3A2B76" w:rsidRPr="00A70BD9" w:rsidRDefault="003A2B76" w:rsidP="003A2B7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No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3A2B76" w:rsidRPr="00A70BD9" w:rsidRDefault="003A2B76" w:rsidP="003A2B76">
      <w:pPr>
        <w:spacing w:line="36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A70BD9">
        <w:rPr>
          <w:rFonts w:ascii="Times New Roman" w:hAnsi="Times New Roman" w:cs="Times New Roman"/>
          <w:sz w:val="20"/>
          <w:szCs w:val="20"/>
          <w:lang w:val="en-US"/>
        </w:rPr>
        <w:t>Unkown</w:t>
      </w:r>
      <w:proofErr w:type="spellEnd"/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</w:r>
      <w:r w:rsidRPr="00A70BD9">
        <w:rPr>
          <w:rFonts w:ascii="Segoe UI Symbol" w:hAnsi="Segoe UI Symbol" w:cs="Segoe UI Symbol"/>
          <w:sz w:val="20"/>
          <w:szCs w:val="20"/>
          <w:lang w:val="en-US"/>
        </w:rPr>
        <w:t>☐</w:t>
      </w:r>
    </w:p>
    <w:p w:rsidR="002567A6" w:rsidRPr="00A70BD9" w:rsidRDefault="002567A6" w:rsidP="002567A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67198C" w:rsidRPr="00A70BD9" w:rsidRDefault="0067198C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u w:val="single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  <w:u w:val="single"/>
          <w:lang w:val="en-US"/>
        </w:rPr>
        <w:t>Outlook for the period after the COVID-19 pandemic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0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The number of operations will increase following the COVID-19 pandemic.</w:t>
      </w:r>
    </w:p>
    <w:p w:rsidR="00BB35D7" w:rsidRPr="00A70BD9" w:rsidRDefault="003A2B76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1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Nursing staff will be better paid in future.</w:t>
      </w:r>
    </w:p>
    <w:p w:rsidR="003A2B76" w:rsidRPr="00A70BD9" w:rsidRDefault="003A2B76" w:rsidP="003A2B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2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Medical staff will be better paid in future.</w:t>
      </w:r>
    </w:p>
    <w:p w:rsidR="00BB35D7" w:rsidRPr="00A70BD9" w:rsidRDefault="003A2B76" w:rsidP="0067198C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lastRenderedPageBreak/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3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Your department will become less important in future due to the COVID-19 pandemic.</w:t>
      </w:r>
    </w:p>
    <w:p w:rsidR="003A2B76" w:rsidRPr="00A70BD9" w:rsidRDefault="003A2B76" w:rsidP="003A2B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4</w:t>
      </w:r>
      <w:r w:rsidR="0067198C" w:rsidRPr="00A70BD9">
        <w:rPr>
          <w:rFonts w:ascii="Times New Roman" w:eastAsia="Times New Roman" w:hAnsi="Times New Roman" w:cs="Times New Roman"/>
          <w:color w:val="000000"/>
          <w:kern w:val="24"/>
          <w:sz w:val="20"/>
          <w:szCs w:val="20"/>
          <w:lang w:eastAsia="en-GB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</w:rPr>
        <w:t>Your department will emerge weakened overall from the COVID-19 pandemic.</w:t>
      </w:r>
    </w:p>
    <w:p w:rsidR="003A2B76" w:rsidRPr="00A70BD9" w:rsidRDefault="003A2B76" w:rsidP="003A2B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67198C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5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Your department will emerge structurally weakened (i.e. with fewer beds) from the COVID-19 pandemic. </w:t>
      </w:r>
    </w:p>
    <w:p w:rsidR="003A2B76" w:rsidRPr="00A70BD9" w:rsidRDefault="003A2B76" w:rsidP="003A2B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EB48AA" w:rsidRPr="00A70BD9" w:rsidRDefault="00EB48AA" w:rsidP="0067198C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6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Your department will emerge from the COVID-19 pandemic weakened in terms of personnel.</w:t>
      </w:r>
    </w:p>
    <w:p w:rsidR="003A2B76" w:rsidRPr="00A70BD9" w:rsidRDefault="003A2B76" w:rsidP="003A2B7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sz w:val="20"/>
          <w:szCs w:val="20"/>
          <w:lang w:val="en-US"/>
        </w:rPr>
        <w:t>(1) Strongly agree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2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3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4)</w:t>
      </w:r>
      <w:r w:rsidRPr="00A70BD9">
        <w:rPr>
          <w:rFonts w:ascii="Times New Roman" w:hAnsi="Times New Roman" w:cs="Times New Roman"/>
          <w:sz w:val="20"/>
          <w:szCs w:val="20"/>
          <w:lang w:val="en-US"/>
        </w:rPr>
        <w:tab/>
        <w:t>(5) Strongly disagree</w:t>
      </w:r>
    </w:p>
    <w:p w:rsidR="00BB35D7" w:rsidRPr="00A70BD9" w:rsidRDefault="00EB48AA" w:rsidP="00BB35D7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>67.</w:t>
      </w:r>
      <w:r w:rsidR="002567A6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="0067198C" w:rsidRPr="00A70BD9">
        <w:rPr>
          <w:rFonts w:ascii="Times New Roman" w:hAnsi="Times New Roman" w:cs="Times New Roman"/>
          <w:b/>
          <w:bCs/>
          <w:sz w:val="20"/>
          <w:szCs w:val="20"/>
          <w:lang w:val="en-US"/>
        </w:rPr>
        <w:t>Feel free to leave a comment or feedback.</w:t>
      </w:r>
    </w:p>
    <w:p w:rsidR="00BB35D7" w:rsidRPr="00A70BD9" w:rsidRDefault="00BB35D7" w:rsidP="00BB35D7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de-DE"/>
        </w:rPr>
      </w:pPr>
      <w:r w:rsidRPr="00A70BD9">
        <w:rPr>
          <w:rFonts w:ascii="Times New Roman" w:hAnsi="Times New Roman" w:cs="Times New Roman"/>
          <w:b/>
          <w:bCs/>
          <w:sz w:val="20"/>
          <w:szCs w:val="20"/>
        </w:rPr>
        <w:tab/>
      </w:r>
      <w:r w:rsidR="0067198C" w:rsidRPr="00A70BD9">
        <w:rPr>
          <w:rFonts w:ascii="Times New Roman" w:hAnsi="Times New Roman" w:cs="Times New Roman"/>
          <w:sz w:val="20"/>
          <w:szCs w:val="20"/>
          <w:lang w:val="de-DE"/>
        </w:rPr>
        <w:t xml:space="preserve">Free </w:t>
      </w:r>
      <w:proofErr w:type="spellStart"/>
      <w:r w:rsidR="0067198C" w:rsidRPr="00A70BD9">
        <w:rPr>
          <w:rFonts w:ascii="Times New Roman" w:hAnsi="Times New Roman" w:cs="Times New Roman"/>
          <w:sz w:val="20"/>
          <w:szCs w:val="20"/>
          <w:lang w:val="de-DE"/>
        </w:rPr>
        <w:t>text</w:t>
      </w:r>
      <w:proofErr w:type="spellEnd"/>
    </w:p>
    <w:sectPr w:rsidR="00BB35D7" w:rsidRPr="00A70BD9" w:rsidSect="00937CB0">
      <w:footerReference w:type="even" r:id="rId8"/>
      <w:foot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E2581" w:rsidRDefault="000E2581" w:rsidP="00533230">
      <w:r>
        <w:separator/>
      </w:r>
    </w:p>
  </w:endnote>
  <w:endnote w:type="continuationSeparator" w:id="0">
    <w:p w:rsidR="000E2581" w:rsidRDefault="000E2581" w:rsidP="005332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1132710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33230" w:rsidRDefault="00533230" w:rsidP="00D06E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533230" w:rsidRDefault="00533230" w:rsidP="00533230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896771936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533230" w:rsidRDefault="00533230" w:rsidP="00D06E52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533230" w:rsidRDefault="00533230" w:rsidP="00533230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E2581" w:rsidRDefault="000E2581" w:rsidP="00533230">
      <w:r>
        <w:separator/>
      </w:r>
    </w:p>
  </w:footnote>
  <w:footnote w:type="continuationSeparator" w:id="0">
    <w:p w:rsidR="000E2581" w:rsidRDefault="000E2581" w:rsidP="005332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9AF38BF"/>
    <w:multiLevelType w:val="multilevel"/>
    <w:tmpl w:val="4B545D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8AA"/>
    <w:rsid w:val="000511CA"/>
    <w:rsid w:val="000840C9"/>
    <w:rsid w:val="0009521A"/>
    <w:rsid w:val="00097BB5"/>
    <w:rsid w:val="000B1653"/>
    <w:rsid w:val="000E0CB3"/>
    <w:rsid w:val="000E2581"/>
    <w:rsid w:val="00165502"/>
    <w:rsid w:val="00174C55"/>
    <w:rsid w:val="001A54BF"/>
    <w:rsid w:val="001B12C4"/>
    <w:rsid w:val="001D6286"/>
    <w:rsid w:val="001F1A24"/>
    <w:rsid w:val="002567A6"/>
    <w:rsid w:val="00337DD2"/>
    <w:rsid w:val="003457F2"/>
    <w:rsid w:val="003A2B76"/>
    <w:rsid w:val="0042292E"/>
    <w:rsid w:val="00533230"/>
    <w:rsid w:val="005566D5"/>
    <w:rsid w:val="00564F50"/>
    <w:rsid w:val="0067198C"/>
    <w:rsid w:val="007D2635"/>
    <w:rsid w:val="008162CF"/>
    <w:rsid w:val="00876503"/>
    <w:rsid w:val="00937CB0"/>
    <w:rsid w:val="009977A8"/>
    <w:rsid w:val="009B1EE1"/>
    <w:rsid w:val="009E4981"/>
    <w:rsid w:val="00A12AFA"/>
    <w:rsid w:val="00A70BD9"/>
    <w:rsid w:val="00AB5BB7"/>
    <w:rsid w:val="00B32D30"/>
    <w:rsid w:val="00B9047C"/>
    <w:rsid w:val="00B92B00"/>
    <w:rsid w:val="00BA12BE"/>
    <w:rsid w:val="00BB35D7"/>
    <w:rsid w:val="00C54944"/>
    <w:rsid w:val="00C54BA6"/>
    <w:rsid w:val="00D97793"/>
    <w:rsid w:val="00DE461A"/>
    <w:rsid w:val="00E37C28"/>
    <w:rsid w:val="00E776F7"/>
    <w:rsid w:val="00E82576"/>
    <w:rsid w:val="00EB48AA"/>
    <w:rsid w:val="00F02945"/>
    <w:rsid w:val="00F754A2"/>
    <w:rsid w:val="00FC1663"/>
    <w:rsid w:val="00FE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0536469"/>
  <w15:chartTrackingRefBased/>
  <w15:docId w15:val="{1C8CDDAA-AD4E-C748-A6F7-E8C12C395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7198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rsid w:val="00A12AFA"/>
    <w:pPr>
      <w:jc w:val="both"/>
    </w:pPr>
    <w:rPr>
      <w:rFonts w:ascii="Calibri" w:hAnsi="Calibri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533230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33230"/>
  </w:style>
  <w:style w:type="character" w:styleId="Seitenzahl">
    <w:name w:val="page number"/>
    <w:basedOn w:val="Absatz-Standardschriftart"/>
    <w:uiPriority w:val="99"/>
    <w:semiHidden/>
    <w:unhideWhenUsed/>
    <w:rsid w:val="00533230"/>
  </w:style>
  <w:style w:type="table" w:styleId="Tabellenraster">
    <w:name w:val="Table Grid"/>
    <w:basedOn w:val="NormaleTabelle"/>
    <w:uiPriority w:val="39"/>
    <w:rsid w:val="00F029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B92B0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15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7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23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0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8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8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9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0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86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833B7F-0971-B84D-B6A1-A392AD625A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275</Words>
  <Characters>80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toess</dc:creator>
  <cp:keywords/>
  <dc:description/>
  <cp:lastModifiedBy>Christian Stoess</cp:lastModifiedBy>
  <cp:revision>14</cp:revision>
  <dcterms:created xsi:type="dcterms:W3CDTF">2020-05-10T20:16:00Z</dcterms:created>
  <dcterms:modified xsi:type="dcterms:W3CDTF">2020-11-23T18:10:00Z</dcterms:modified>
</cp:coreProperties>
</file>